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005FF" w14:textId="5945C45A" w:rsidR="00DC1E92" w:rsidRPr="00DC1E92" w:rsidRDefault="00DC1E92" w:rsidP="00DC1E92">
      <w:pPr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</w:t>
      </w:r>
      <w:r w:rsidR="002165D7">
        <w:rPr>
          <w:rFonts w:ascii="Times New Roman" w:hAnsi="Times New Roman" w:cs="Times New Roman"/>
          <w:b/>
          <w:sz w:val="22"/>
        </w:rPr>
        <w:t>3</w:t>
      </w:r>
      <w:r w:rsidR="0047723A">
        <w:rPr>
          <w:rFonts w:ascii="Times New Roman" w:hAnsi="Times New Roman" w:cs="Times New Roman"/>
          <w:b/>
          <w:sz w:val="22"/>
        </w:rPr>
        <w:t xml:space="preserve"> Table</w:t>
      </w:r>
      <w:r w:rsidRPr="00E92B9B">
        <w:rPr>
          <w:rFonts w:ascii="Times New Roman" w:hAnsi="Times New Roman" w:cs="Times New Roman"/>
          <w:b/>
          <w:sz w:val="22"/>
        </w:rPr>
        <w:t>: Kar</w:t>
      </w:r>
      <w:r>
        <w:rPr>
          <w:rFonts w:ascii="Times New Roman" w:hAnsi="Times New Roman" w:cs="Times New Roman"/>
          <w:b/>
          <w:sz w:val="22"/>
        </w:rPr>
        <w:t>yotype of embryos showed mitotic</w:t>
      </w:r>
      <w:r w:rsidRPr="00E92B9B">
        <w:rPr>
          <w:rFonts w:ascii="Times New Roman" w:hAnsi="Times New Roman" w:cs="Times New Roman"/>
          <w:b/>
          <w:sz w:val="22"/>
        </w:rPr>
        <w:t xml:space="preserve"> errors</w:t>
      </w:r>
      <w:r w:rsidR="003A64E9">
        <w:rPr>
          <w:rFonts w:ascii="Times New Roman" w:hAnsi="Times New Roman" w:cs="Times New Roman"/>
          <w:b/>
          <w:sz w:val="22"/>
        </w:rPr>
        <w:t xml:space="preserve"> in single cell sequencing results</w:t>
      </w:r>
      <w:r w:rsidRPr="00E92B9B">
        <w:rPr>
          <w:rFonts w:ascii="Times New Roman" w:hAnsi="Times New Roman" w:cs="Times New Roman"/>
          <w:b/>
          <w:sz w:val="22"/>
        </w:rPr>
        <w:t>.</w:t>
      </w:r>
      <w:r w:rsidR="00A74EC5">
        <w:rPr>
          <w:rFonts w:ascii="Times New Roman" w:hAnsi="Times New Roman" w:cs="Times New Roman"/>
          <w:b/>
          <w:sz w:val="22"/>
        </w:rPr>
        <w:t xml:space="preserve"> seg: segmental aneuploid</w:t>
      </w:r>
    </w:p>
    <w:p w14:paraId="0A42CE13" w14:textId="77777777" w:rsidR="00DC1E92" w:rsidRDefault="00DC1E92"/>
    <w:tbl>
      <w:tblPr>
        <w:tblW w:w="7993" w:type="dxa"/>
        <w:tblLook w:val="04A0" w:firstRow="1" w:lastRow="0" w:firstColumn="1" w:lastColumn="0" w:noHBand="0" w:noVBand="1"/>
      </w:tblPr>
      <w:tblGrid>
        <w:gridCol w:w="1171"/>
        <w:gridCol w:w="754"/>
        <w:gridCol w:w="1656"/>
        <w:gridCol w:w="914"/>
        <w:gridCol w:w="1080"/>
        <w:gridCol w:w="2418"/>
      </w:tblGrid>
      <w:tr w:rsidR="00F73E78" w:rsidRPr="00874D1F" w14:paraId="2E97D7B4" w14:textId="77777777" w:rsidTr="00646082">
        <w:trPr>
          <w:trHeight w:val="285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FE8587D" w14:textId="77777777" w:rsidR="00F73E78" w:rsidRPr="00874D1F" w:rsidRDefault="00F73E78" w:rsidP="00530FB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mbryoid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4F9785FB" w14:textId="77777777" w:rsidR="00F73E78" w:rsidRPr="00874D1F" w:rsidRDefault="00F73E78" w:rsidP="00530FB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ge (wife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2FBCE78" w14:textId="77777777" w:rsidR="00F73E78" w:rsidRPr="00874D1F" w:rsidRDefault="00F73E78" w:rsidP="00530FB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itial diagnostic results (multi-cell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12C94BC" w14:textId="77777777" w:rsidR="00F73E78" w:rsidRPr="00874D1F" w:rsidRDefault="00F73E78" w:rsidP="00530FB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elli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6529A2E" w14:textId="77777777" w:rsidR="00F73E78" w:rsidRPr="00874D1F" w:rsidRDefault="00F73E78" w:rsidP="00530FB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9F1DC28" w14:textId="77777777" w:rsidR="00F73E78" w:rsidRPr="00874D1F" w:rsidRDefault="00F73E78" w:rsidP="00530FB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Karyotype</w:t>
            </w:r>
          </w:p>
        </w:tc>
      </w:tr>
      <w:tr w:rsidR="00646082" w:rsidRPr="00874D1F" w14:paraId="0327EAA9" w14:textId="77777777" w:rsidTr="00646082">
        <w:trPr>
          <w:trHeight w:val="300"/>
        </w:trPr>
        <w:tc>
          <w:tcPr>
            <w:tcW w:w="117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3AE0D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4-9</w:t>
            </w:r>
          </w:p>
        </w:tc>
        <w:tc>
          <w:tcPr>
            <w:tcW w:w="75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CF9640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C41DC4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B6E69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B9B2A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06C10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22D37F86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2D6219F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278A8734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08718D0B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073C867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800125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75CBB45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4A4498A2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26CFF77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35499FF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2FA48D5A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56CF74A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6FBA5AD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5B3CE5B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30C02790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44A056D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562F7334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75638594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060869F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0BD6E60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4E44641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5597394F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56BA800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4BCF4A2A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6A5D061F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0DC0BD7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63033E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7244D47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646082" w:rsidRPr="00874D1F" w14:paraId="02628D6D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257E7D8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0A2076D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6303853C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191B482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46ACFBE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7548BC0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6082" w:rsidRPr="00874D1F" w14:paraId="64FC099B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19D82E4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574C6B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3BF858A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416E20B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8EAC83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2210438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46082" w:rsidRPr="00874D1F" w14:paraId="0FBFA815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34095E8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667CCF2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5D2461D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57CA37F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03D0F34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0212367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189831B1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469FD9F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7D7A9DC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640366C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7189F25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542414C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073F0B1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0F37D258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21B714B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7A279E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7F2BB9C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4B831B3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7FB762F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395BBB9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1C1F25B6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6B8D289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215A687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2467829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3208B18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128F01A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134012D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7CA894F7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71F670A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64CF06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20AFF77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19B450D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58F0B9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4BBBBF5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55738FFB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6A67CD8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2B4583F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24E3C01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504C2E4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15976AE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6CECD9F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508E6D76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4D677EB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674962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11B1636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5D3F75A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6692797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1C49A6B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1D4A5F8A" w14:textId="77777777" w:rsidTr="00646082">
        <w:trPr>
          <w:trHeight w:val="300"/>
        </w:trPr>
        <w:tc>
          <w:tcPr>
            <w:tcW w:w="1171" w:type="dxa"/>
            <w:vMerge w:val="restart"/>
            <w:shd w:val="clear" w:color="auto" w:fill="auto"/>
            <w:noWrap/>
            <w:vAlign w:val="center"/>
            <w:hideMark/>
          </w:tcPr>
          <w:p w14:paraId="030A28A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4-10</w:t>
            </w:r>
          </w:p>
        </w:tc>
        <w:tc>
          <w:tcPr>
            <w:tcW w:w="754" w:type="dxa"/>
            <w:vMerge w:val="restart"/>
            <w:vAlign w:val="center"/>
          </w:tcPr>
          <w:p w14:paraId="37C74266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56" w:type="dxa"/>
            <w:vMerge w:val="restart"/>
            <w:vAlign w:val="center"/>
          </w:tcPr>
          <w:p w14:paraId="724B1CD2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69D85F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2A5C1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081B604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609CDB04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493FE46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332966BC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5656F9AF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1B5A20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162FF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3E3A60B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646082" w:rsidRPr="00874D1F" w14:paraId="55B07E82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7C8B0B6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7D427923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7A2E2F6B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8DE17E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46DDE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8BB54C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7BEC0320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6EF212B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57C61B34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660E706E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2FC244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09468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34E2CD5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7FAA4A3A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2840ED3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5DDA3ED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18AA67E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C5FA9B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FE5A7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4E1A60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0D3219A8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42EE996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56806B9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17ABA7B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F4EE67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ED015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1F57FA8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784683A9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560F0B7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1A38F7F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168CB0D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E681AB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D5C1A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574434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646082" w:rsidRPr="00874D1F" w14:paraId="071F0EE2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4435EE6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64085AC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2F908C2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75E26B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FFECD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22D839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46082" w:rsidRPr="00874D1F" w14:paraId="2E51D5F5" w14:textId="77777777" w:rsidTr="00646082">
        <w:trPr>
          <w:trHeight w:val="300"/>
        </w:trPr>
        <w:tc>
          <w:tcPr>
            <w:tcW w:w="117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4D8A965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76-1</w:t>
            </w:r>
          </w:p>
        </w:tc>
        <w:tc>
          <w:tcPr>
            <w:tcW w:w="754" w:type="dxa"/>
            <w:vMerge w:val="restart"/>
            <w:shd w:val="clear" w:color="auto" w:fill="D9D9D9" w:themeFill="background1" w:themeFillShade="D9"/>
            <w:vAlign w:val="center"/>
          </w:tcPr>
          <w:p w14:paraId="58B6882E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56" w:type="dxa"/>
            <w:vMerge w:val="restart"/>
            <w:shd w:val="clear" w:color="auto" w:fill="D9D9D9" w:themeFill="background1" w:themeFillShade="D9"/>
            <w:vAlign w:val="center"/>
          </w:tcPr>
          <w:p w14:paraId="6D934139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,X</w:t>
            </w: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453A12D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5FF22BC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68876C4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6082" w:rsidRPr="00874D1F" w14:paraId="7712BAB3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1489DCA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7E241BE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0E00D86A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517B0B6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7872929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5E6F837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,XX,-13,-14</w:t>
            </w:r>
          </w:p>
        </w:tc>
      </w:tr>
      <w:tr w:rsidR="00646082" w:rsidRPr="00874D1F" w14:paraId="35A53C34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249162C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78867E85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5AB0B08C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4771CAF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73854DD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5C07E33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0F33C2B2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1F0374B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62A0E0C0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50DB0AE7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7E3E21F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0AB2AE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319A802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67CF4015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4FC0EEA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37910551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5185BD2E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12B775D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2331653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3903F4B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28E6CF0E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14DA434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45449A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009B128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5822334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3164F7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79F436C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6A69CDEF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39A226A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CB2857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07B76FD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234B434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196009E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1467BA7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3C65D0B0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780E2E1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530A907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57548E3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61E129F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16142CA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1F02759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54D40725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2903B79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EA6286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176861B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1A78833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1C4EAC8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113C63F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433E9E7A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6522FF6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AAD71B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3AEFEB5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212375F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6871620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60CA12C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15</w:t>
            </w:r>
          </w:p>
        </w:tc>
      </w:tr>
      <w:tr w:rsidR="00646082" w:rsidRPr="00874D1F" w14:paraId="6EE4EFD5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54528DC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7E15F4D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2B5FBFD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13506B9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0F3D0FD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3495B8F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70E5351B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5FD1A90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94D512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762DF03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5B658C0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61B8DF5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0C5D432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4C38CBD9" w14:textId="77777777" w:rsidTr="00646082">
        <w:trPr>
          <w:trHeight w:val="300"/>
        </w:trPr>
        <w:tc>
          <w:tcPr>
            <w:tcW w:w="1171" w:type="dxa"/>
            <w:vMerge w:val="restart"/>
            <w:shd w:val="clear" w:color="auto" w:fill="auto"/>
            <w:noWrap/>
            <w:vAlign w:val="center"/>
            <w:hideMark/>
          </w:tcPr>
          <w:p w14:paraId="2433512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12-1</w:t>
            </w:r>
          </w:p>
        </w:tc>
        <w:tc>
          <w:tcPr>
            <w:tcW w:w="754" w:type="dxa"/>
            <w:vMerge w:val="restart"/>
            <w:vAlign w:val="center"/>
          </w:tcPr>
          <w:p w14:paraId="5FBC56CC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56" w:type="dxa"/>
            <w:vMerge w:val="restart"/>
            <w:vAlign w:val="center"/>
          </w:tcPr>
          <w:p w14:paraId="575ABAF5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Y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EC3239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3948D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3AC836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7696B174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39F112B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70687409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723870E2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A4F726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E5C83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0E3DDEB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59AA51B9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0E22A33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61DBE9A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4CA00E8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35B115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B5E3F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7F76A0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19C16D09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760E0A3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13AB8C7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3737B39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EF0F72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466A7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016EFBE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7CF3C286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2C80AFA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5FDEDC7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03BD888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92C895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9E0C6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364E829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63AB4C59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2E7A845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2D32F82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1767037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5FD3D3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21E49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124B092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12EE6DFD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3D9CE61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473418E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34AC759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727FE9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5FC84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993B75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38760C16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5FFE386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36C6E22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06DE82A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147190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97417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8B8112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1C239C09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23BA6D7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4205BD3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71393BD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BB9F59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102C3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F7D7CA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646082" w:rsidRPr="00874D1F" w14:paraId="6A1B3AA8" w14:textId="77777777" w:rsidTr="00646082">
        <w:trPr>
          <w:trHeight w:val="300"/>
        </w:trPr>
        <w:tc>
          <w:tcPr>
            <w:tcW w:w="117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1D25D3C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12-3</w:t>
            </w:r>
          </w:p>
        </w:tc>
        <w:tc>
          <w:tcPr>
            <w:tcW w:w="754" w:type="dxa"/>
            <w:vMerge w:val="restart"/>
            <w:shd w:val="clear" w:color="auto" w:fill="D9D9D9" w:themeFill="background1" w:themeFillShade="D9"/>
            <w:vAlign w:val="center"/>
          </w:tcPr>
          <w:p w14:paraId="4F3AFA5F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56" w:type="dxa"/>
            <w:vMerge w:val="restart"/>
            <w:shd w:val="clear" w:color="auto" w:fill="D9D9D9" w:themeFill="background1" w:themeFillShade="D9"/>
            <w:vAlign w:val="center"/>
          </w:tcPr>
          <w:p w14:paraId="24A3F05F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4049288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51A4AFD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35FA9B0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46082" w:rsidRPr="00874D1F" w14:paraId="7214334E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31A61F5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4D0C2990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66A3498F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2149E16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2A58AF7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2751396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2A779415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0C01201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2238C370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76AE5230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1893E59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7CDC7A5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314E78A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646082" w:rsidRPr="00874D1F" w14:paraId="2D75C1C6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4878B54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59D05CB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298170C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65CF969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67D22AE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04C5A5C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,+12</w:t>
            </w:r>
          </w:p>
        </w:tc>
      </w:tr>
      <w:tr w:rsidR="00646082" w:rsidRPr="00874D1F" w14:paraId="4404DE98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199793C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670D4B1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0407106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1E0DA8E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0D1532B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01480C1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12</w:t>
            </w:r>
          </w:p>
        </w:tc>
      </w:tr>
      <w:tr w:rsidR="00646082" w:rsidRPr="00874D1F" w14:paraId="1CCBCA5E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09DC39F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60A7DE3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2304D40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0B45CCA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0FCA106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55E3BCB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2597BE9E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511F44B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379C5F7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05077EE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0B9B09A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55CE20E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5FD265C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46082" w:rsidRPr="00874D1F" w14:paraId="1EC21C28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49786AC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2BA4EA5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70BE351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4C06888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1B02AC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4E65498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646082" w:rsidRPr="00874D1F" w14:paraId="0FA415FB" w14:textId="77777777" w:rsidTr="00646082">
        <w:trPr>
          <w:trHeight w:val="300"/>
        </w:trPr>
        <w:tc>
          <w:tcPr>
            <w:tcW w:w="1171" w:type="dxa"/>
            <w:vMerge w:val="restart"/>
            <w:shd w:val="clear" w:color="auto" w:fill="auto"/>
            <w:noWrap/>
            <w:vAlign w:val="center"/>
            <w:hideMark/>
          </w:tcPr>
          <w:p w14:paraId="17BEDDC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34-1</w:t>
            </w:r>
          </w:p>
        </w:tc>
        <w:tc>
          <w:tcPr>
            <w:tcW w:w="754" w:type="dxa"/>
            <w:vMerge w:val="restart"/>
            <w:vAlign w:val="center"/>
          </w:tcPr>
          <w:p w14:paraId="104F24CA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56" w:type="dxa"/>
            <w:vMerge w:val="restart"/>
            <w:vAlign w:val="center"/>
          </w:tcPr>
          <w:p w14:paraId="474318C6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Y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41A310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D7D63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12422C2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5BE78498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24EBFAC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0C01624B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2C24863A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03E34A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763BB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7BDCAD0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302E9C14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5BD68FF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515DBAEA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13D88817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4E98F1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23D3D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C83325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1FE02F33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072683C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6B9970CE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78898C0A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FCE498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E8920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7037987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3C82CEBE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767F6CA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11781431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46AB6741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8A4FF1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DA93A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85E80D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2F1AB22A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01421FC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60CAA79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598CBEA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779D2D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9A96B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3093BF3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071D1E91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2E31B64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442B4E9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4C71B2B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0E11BF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FAF9F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3554891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436D9B94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032A4BE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08AEFC1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3C08EA8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D19F90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74453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0F90DCA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6014DB27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5EF65D5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2C67FE5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2C9535B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33B36E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B5177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B517C2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076474DD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1B28521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74E21DE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21A2608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D5D7EF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DBDF5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C139C6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,-10</w:t>
            </w:r>
          </w:p>
        </w:tc>
      </w:tr>
      <w:tr w:rsidR="00646082" w:rsidRPr="00874D1F" w14:paraId="561CE1BC" w14:textId="77777777" w:rsidTr="00646082">
        <w:trPr>
          <w:trHeight w:val="300"/>
        </w:trPr>
        <w:tc>
          <w:tcPr>
            <w:tcW w:w="117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3E3FA6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45-1</w:t>
            </w:r>
          </w:p>
        </w:tc>
        <w:tc>
          <w:tcPr>
            <w:tcW w:w="754" w:type="dxa"/>
            <w:vMerge w:val="restart"/>
            <w:shd w:val="clear" w:color="auto" w:fill="D9D9D9" w:themeFill="background1" w:themeFillShade="D9"/>
            <w:vAlign w:val="center"/>
          </w:tcPr>
          <w:p w14:paraId="4C0A437E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56" w:type="dxa"/>
            <w:vMerge w:val="restart"/>
            <w:shd w:val="clear" w:color="auto" w:fill="D9D9D9" w:themeFill="background1" w:themeFillShade="D9"/>
            <w:vAlign w:val="center"/>
          </w:tcPr>
          <w:p w14:paraId="40CC1F33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Y,-seg3</w:t>
            </w: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71D5CCF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22590C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662FE2C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4A1F9E24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2D0CCE8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5F5BD3BA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60D679BC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1F09021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7A2935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72FC0A2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646082" w:rsidRPr="00874D1F" w14:paraId="7BAB1349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3A02A8A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30D5694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01BF36EC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1FAAB65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7321900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699E5EE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25FAEF7B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6D0FDC2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47D3E6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23CFA97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70A629D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19F88C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504FF1C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4B48AC10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26C1FE2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7B3FE80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5DB5F1F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280FA5C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7B58C85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1809CEA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46082" w:rsidRPr="00874D1F" w14:paraId="33960142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3DFDB6C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4959EFB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1A4F4B1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6F0100A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1484040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279C55D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646082" w:rsidRPr="00874D1F" w14:paraId="16E7CD93" w14:textId="77777777" w:rsidTr="00646082">
        <w:trPr>
          <w:trHeight w:val="300"/>
        </w:trPr>
        <w:tc>
          <w:tcPr>
            <w:tcW w:w="1171" w:type="dxa"/>
            <w:vMerge w:val="restart"/>
            <w:shd w:val="clear" w:color="auto" w:fill="auto"/>
            <w:noWrap/>
            <w:vAlign w:val="center"/>
            <w:hideMark/>
          </w:tcPr>
          <w:p w14:paraId="1CBB06E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50-4</w:t>
            </w:r>
          </w:p>
        </w:tc>
        <w:tc>
          <w:tcPr>
            <w:tcW w:w="754" w:type="dxa"/>
            <w:vMerge w:val="restart"/>
            <w:vAlign w:val="center"/>
          </w:tcPr>
          <w:p w14:paraId="4E03F7FF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56" w:type="dxa"/>
            <w:vMerge w:val="restart"/>
            <w:vAlign w:val="center"/>
          </w:tcPr>
          <w:p w14:paraId="094DE10F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BBFB3C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5F822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F11BF6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46082" w:rsidRPr="00874D1F" w14:paraId="4C47E583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55C6321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2F7C1384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46057828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ADF822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8FFF8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E4AF28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20F8B56A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7D3CA7C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1AFD91A7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0CC98006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9411D2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092DA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75282AA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46082" w:rsidRPr="00874D1F" w14:paraId="0E2F871F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0054634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40713E02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5364BACD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A5F3E2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E0961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CEBD3F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46082" w:rsidRPr="00874D1F" w14:paraId="576CB32C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505F625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764B7DC9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49258958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012E29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8B8AB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1755F38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28C08B4B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0022881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47CC6DF1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08A2933E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FF7677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495E6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6B7804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46082" w:rsidRPr="00874D1F" w14:paraId="1A3A0869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7DAC86D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5EBF15E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63B8AA6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E6EA0B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1952A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784519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46082" w:rsidRPr="00874D1F" w14:paraId="46CC2E29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3F616AB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17483F7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49B735D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4990D6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A4579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11C17C5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7CD24043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2213ADD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6800EDD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06B2328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D49D09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D51A3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715C4BB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569A817D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28F849F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5839894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325443C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5B8309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2CAC6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ADFCBC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109855A9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0066889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78926C6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2454C48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304E1B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54CFF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9BA714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3FF0FA10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3F1AF5F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085A8F6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153B016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3B1E11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147E2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F3784D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2609CFE2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1AB6015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535D618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407387D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B2EBFA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7B829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0C4DF70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42AE6D57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6178E7D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7664168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78C0FB9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E8041F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70966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F469AD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366F76D2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38A5708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3DDAE7A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11F5A7C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831E99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DB021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5EC546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3CEFFECE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6D2E29F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1F0D7E4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63B1C8B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66F439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81E46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323513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1488F957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5E0EEB6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7D6A45C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7102EDC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869D8D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B19F2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C347C1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52E6AEDC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65D22B8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4ADE0C8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439463E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EC85C5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8C73B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241019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755CFA1E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76CEFFD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7E38E33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6771C39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26884F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C2CCA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2320E5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127E28FA" w14:textId="77777777" w:rsidTr="00646082">
        <w:trPr>
          <w:trHeight w:val="300"/>
        </w:trPr>
        <w:tc>
          <w:tcPr>
            <w:tcW w:w="117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0AF43AE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51-1</w:t>
            </w:r>
          </w:p>
        </w:tc>
        <w:tc>
          <w:tcPr>
            <w:tcW w:w="754" w:type="dxa"/>
            <w:vMerge w:val="restart"/>
            <w:shd w:val="clear" w:color="auto" w:fill="D9D9D9" w:themeFill="background1" w:themeFillShade="D9"/>
            <w:vAlign w:val="center"/>
          </w:tcPr>
          <w:p w14:paraId="56854A79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6" w:type="dxa"/>
            <w:vMerge w:val="restart"/>
            <w:shd w:val="clear" w:color="auto" w:fill="D9D9D9" w:themeFill="background1" w:themeFillShade="D9"/>
            <w:vAlign w:val="center"/>
          </w:tcPr>
          <w:p w14:paraId="5286DC85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,XXY</w:t>
            </w: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1AC6CEF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57FF45E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77299D2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Y,+X,-8,-19</w:t>
            </w:r>
          </w:p>
        </w:tc>
      </w:tr>
      <w:tr w:rsidR="00646082" w:rsidRPr="00874D1F" w14:paraId="50296FF4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0CF6A99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6DD56E48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2FF4AB3B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5859BFA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0619BBD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2446EE1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,-5</w:t>
            </w:r>
          </w:p>
        </w:tc>
      </w:tr>
      <w:tr w:rsidR="00646082" w:rsidRPr="00874D1F" w14:paraId="0F34FA30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60B8BDE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2A5B2895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06309CCC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11FBE83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0808895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4A89455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7435752A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7E6EBB0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790A1990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1383ACAA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3D83B94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016758C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74C63D9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Y,+X</w:t>
            </w:r>
          </w:p>
        </w:tc>
      </w:tr>
      <w:tr w:rsidR="00646082" w:rsidRPr="00874D1F" w14:paraId="08B5EA75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41DCB13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4A864BB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1D12833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6A3FC9F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2C34CAE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00599BA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6082" w:rsidRPr="00874D1F" w14:paraId="78F26CE7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45F03D3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2C69E78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75E3EE3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4435F14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6476B14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387B9AE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58081717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0748C3B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D892F9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62F404E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466D099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60154FA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2C9E82A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Y,+X</w:t>
            </w:r>
          </w:p>
        </w:tc>
      </w:tr>
      <w:tr w:rsidR="00646082" w:rsidRPr="00874D1F" w14:paraId="1AAA57C9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496AAAF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C2CB45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7A106BA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62FF39B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7455FD1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21DC475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081340FA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13F678D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71857F4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2970BE1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6538E5B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52D0D51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308C0E7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6082" w:rsidRPr="00874D1F" w14:paraId="1B6C0674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65B0593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395B54C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7FCFCF7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625740D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485FDA9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205296B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Y,+X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6082" w:rsidRPr="00874D1F" w14:paraId="7847EAFC" w14:textId="77777777" w:rsidTr="00646082">
        <w:trPr>
          <w:trHeight w:val="300"/>
        </w:trPr>
        <w:tc>
          <w:tcPr>
            <w:tcW w:w="1171" w:type="dxa"/>
            <w:vMerge w:val="restart"/>
            <w:shd w:val="clear" w:color="auto" w:fill="auto"/>
            <w:noWrap/>
            <w:vAlign w:val="center"/>
            <w:hideMark/>
          </w:tcPr>
          <w:p w14:paraId="1A40572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52-1</w:t>
            </w:r>
          </w:p>
        </w:tc>
        <w:tc>
          <w:tcPr>
            <w:tcW w:w="754" w:type="dxa"/>
            <w:vMerge w:val="restart"/>
            <w:vAlign w:val="center"/>
          </w:tcPr>
          <w:p w14:paraId="315D1451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656" w:type="dxa"/>
            <w:vMerge w:val="restart"/>
            <w:vAlign w:val="center"/>
          </w:tcPr>
          <w:p w14:paraId="5AE13F64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,XXX,+2,+16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E49C29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BBA80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028CCD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,-X,+21</w:t>
            </w:r>
          </w:p>
        </w:tc>
      </w:tr>
      <w:tr w:rsidR="00646082" w:rsidRPr="00874D1F" w14:paraId="7FEB6FD1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7A0EC84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2426E41A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030980DB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EA1090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E3551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0644292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,+21</w:t>
            </w:r>
          </w:p>
        </w:tc>
      </w:tr>
      <w:tr w:rsidR="00646082" w:rsidRPr="00874D1F" w14:paraId="4E3D2AB1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062D9D0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1EEE42B4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3581C477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E5AD13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19D9F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33CCAE0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46082" w:rsidRPr="00874D1F" w14:paraId="046AA3A2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1B9BB49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3F6B30F0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0E41303F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5E4982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AF1ED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23FCB6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-4,+21</w:t>
            </w:r>
          </w:p>
        </w:tc>
      </w:tr>
      <w:tr w:rsidR="00646082" w:rsidRPr="00874D1F" w14:paraId="2A080D18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0A142B5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42CF3F89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23C53493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F7EC20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E612C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16A674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,+21</w:t>
            </w:r>
          </w:p>
        </w:tc>
      </w:tr>
      <w:tr w:rsidR="00646082" w:rsidRPr="00874D1F" w14:paraId="360C1814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11EB1B7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0388DA6E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343064A9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F9271C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24871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4601B8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,+21</w:t>
            </w:r>
          </w:p>
        </w:tc>
      </w:tr>
      <w:tr w:rsidR="00646082" w:rsidRPr="00874D1F" w14:paraId="5FC44E1A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0904868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0DAA3CB8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56E8177D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0D9FC8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BA03B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C2D453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,+21</w:t>
            </w:r>
          </w:p>
        </w:tc>
      </w:tr>
      <w:tr w:rsidR="00646082" w:rsidRPr="00874D1F" w14:paraId="37F89A18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08F52B7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40913CE9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1EDA97D4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2FF6A0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94138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ABDA1E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,+21</w:t>
            </w:r>
          </w:p>
        </w:tc>
      </w:tr>
      <w:tr w:rsidR="00646082" w:rsidRPr="00874D1F" w14:paraId="6FCCCA70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573C64A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42ED737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2A747E0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2143A9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18C7C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AB6544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,XX,+17,+21</w:t>
            </w:r>
          </w:p>
        </w:tc>
      </w:tr>
      <w:tr w:rsidR="00646082" w:rsidRPr="00874D1F" w14:paraId="1A141D6D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1E7F1AE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0D38FA3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5DE332E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0254AA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AD7DA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7BA1DB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,+21</w:t>
            </w:r>
          </w:p>
        </w:tc>
      </w:tr>
      <w:tr w:rsidR="00646082" w:rsidRPr="00874D1F" w14:paraId="007E7541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10B9ADC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3E4D44B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3552505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1E0D8F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F17BB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024D7F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,+21</w:t>
            </w:r>
          </w:p>
        </w:tc>
      </w:tr>
      <w:tr w:rsidR="00646082" w:rsidRPr="00874D1F" w14:paraId="69366E3F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0E64F38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51DECB9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6B34835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8A01E0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AC3EE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17F6917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,+21</w:t>
            </w:r>
          </w:p>
        </w:tc>
      </w:tr>
      <w:tr w:rsidR="00646082" w:rsidRPr="00874D1F" w14:paraId="45D0B8D8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68304AB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1FAE400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7ADBB45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9A37A3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93E0B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17201BA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,+21</w:t>
            </w:r>
          </w:p>
        </w:tc>
      </w:tr>
      <w:tr w:rsidR="00646082" w:rsidRPr="00874D1F" w14:paraId="2559D996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735009A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608EA3E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5B31DDB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31342F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FCF23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6E61FA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,+21</w:t>
            </w:r>
          </w:p>
        </w:tc>
      </w:tr>
      <w:tr w:rsidR="00646082" w:rsidRPr="00874D1F" w14:paraId="7284CE75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02FD09A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40678A4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5F2FC9D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760037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72DB4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65413B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,+21</w:t>
            </w:r>
          </w:p>
        </w:tc>
      </w:tr>
      <w:tr w:rsidR="00646082" w:rsidRPr="00874D1F" w14:paraId="77B26DCE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6BF1582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24D102A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01608D9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0241B5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3AAC4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9EF2D8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,+21</w:t>
            </w:r>
          </w:p>
        </w:tc>
      </w:tr>
      <w:tr w:rsidR="00646082" w:rsidRPr="00874D1F" w14:paraId="5BD284EE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132B68E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0364438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387E80A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81B84B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BFB48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0F7D7A8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,+21</w:t>
            </w:r>
          </w:p>
        </w:tc>
      </w:tr>
      <w:tr w:rsidR="00646082" w:rsidRPr="00874D1F" w14:paraId="2062A988" w14:textId="77777777" w:rsidTr="00646082">
        <w:trPr>
          <w:trHeight w:val="300"/>
        </w:trPr>
        <w:tc>
          <w:tcPr>
            <w:tcW w:w="117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64280E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54-1</w:t>
            </w:r>
          </w:p>
        </w:tc>
        <w:tc>
          <w:tcPr>
            <w:tcW w:w="754" w:type="dxa"/>
            <w:vMerge w:val="restart"/>
            <w:shd w:val="clear" w:color="auto" w:fill="D9D9D9" w:themeFill="background1" w:themeFillShade="D9"/>
            <w:vAlign w:val="center"/>
          </w:tcPr>
          <w:p w14:paraId="305884C6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vMerge w:val="restart"/>
            <w:shd w:val="clear" w:color="auto" w:fill="D9D9D9" w:themeFill="background1" w:themeFillShade="D9"/>
            <w:vAlign w:val="center"/>
          </w:tcPr>
          <w:p w14:paraId="4EEA6BC2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,XX,-9</w:t>
            </w: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1234C46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0D60400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4083EE8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79EC957E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040E7CE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3AD99F9A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49CCA4F2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4AE0B52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299164F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49DB377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41250B46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042FEFD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3E120378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541BFB0B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507AB6C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0EC2CBB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620DA94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573CFD43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452E528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D20AD3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09A18B8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157228D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57946F9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74896D8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70A662E8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59CCC5F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FD43BC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2C06E67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1FC51A0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67848FD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638E999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,XX,-13,-21</w:t>
            </w:r>
          </w:p>
        </w:tc>
      </w:tr>
      <w:tr w:rsidR="00646082" w:rsidRPr="00874D1F" w14:paraId="63E15CBC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3A2D5B9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791E71C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1FFF268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1A74BC4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0B67464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1400203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48DECB62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57AF885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40D541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0E6070F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24DB8A4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1555977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0FA1AFB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492DF532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262D488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3243C89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6D73447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7A173E0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68B2C16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2CB2247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015ECFB1" w14:textId="77777777" w:rsidTr="00646082">
        <w:trPr>
          <w:trHeight w:val="300"/>
        </w:trPr>
        <w:tc>
          <w:tcPr>
            <w:tcW w:w="1171" w:type="dxa"/>
            <w:vMerge w:val="restart"/>
            <w:shd w:val="clear" w:color="auto" w:fill="auto"/>
            <w:noWrap/>
            <w:vAlign w:val="center"/>
            <w:hideMark/>
          </w:tcPr>
          <w:p w14:paraId="032464B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60-3</w:t>
            </w:r>
          </w:p>
        </w:tc>
        <w:tc>
          <w:tcPr>
            <w:tcW w:w="754" w:type="dxa"/>
            <w:vMerge w:val="restart"/>
            <w:vAlign w:val="center"/>
          </w:tcPr>
          <w:p w14:paraId="2637B8DD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vMerge w:val="restart"/>
            <w:vAlign w:val="center"/>
          </w:tcPr>
          <w:p w14:paraId="42BBB29B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,+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4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5BFB74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E6156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13CED8C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46082" w:rsidRPr="00874D1F" w14:paraId="1EF9A91A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2D526FC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4E96DACB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0C547740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F6F97C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1EC31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122E8D9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67B853F9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6AD9117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248056A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6A891CB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91F360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678D9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78AEDF4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646082" w:rsidRPr="00874D1F" w14:paraId="495AE2AE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257A65A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639B7F1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5F67FFC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3CD693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4B161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D9C1EE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646082" w:rsidRPr="00874D1F" w14:paraId="5AE909E7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3EB707B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0EB02E3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17EA681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6A858A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5EDDA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7969623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646082" w:rsidRPr="00874D1F" w14:paraId="59EC5144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392DD8E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2EE7FF8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1542821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38547A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19C9D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760716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,XX,+2,+8</w:t>
            </w:r>
          </w:p>
        </w:tc>
      </w:tr>
      <w:tr w:rsidR="00646082" w:rsidRPr="00874D1F" w14:paraId="4BFD7B37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59F6826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60F5AE6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4C31022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F2C96B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9ED0A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33B89A2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1A0D9254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566CD2A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27DA638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00290C7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1D0ADB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A60A7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5EB970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646082" w:rsidRPr="00874D1F" w14:paraId="6A907EA0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15B36F7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1FC8F97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7C17D32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90D49F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DBD39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055009B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5B4AA2E2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4456AA3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4BCD2E5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19778D1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A6C316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B0F16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762A995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4D2F2DC9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59579C2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110D8AA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4F8C513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514F8E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9CD5A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3BBC986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6882A97B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25FC62B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5E63F97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3C67500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275328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1FF15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757A1B9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4D30B806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77ACC44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39F3980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511C77F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C344C9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6B770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EC3160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0F44E512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6110A1E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5620386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2D21335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DBC767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197A7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67CDD5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161F6349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6114A46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6FF4CEF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1DB51D7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83762F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DCCC0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48B7BF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032A92C2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4D30B5F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60C1CBC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05B26AB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8B5439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EE4EB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D4ECD6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48FA3C97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134CC1B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02B06DE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4574773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00EDD2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467C3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C18A83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646082" w:rsidRPr="00874D1F" w14:paraId="28C9FA1B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42F35B4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0D0268C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307A389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BD8D4D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69FE7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0554FF1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581BBB09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678CA9D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1A5D44C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0724305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25EDC8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3F3B5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00D3CAE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46082" w:rsidRPr="00874D1F" w14:paraId="2D6EF289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3AE32E2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386F347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1D3D657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76A801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BFCCF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7827E45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76E2DDDD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145B360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0A34969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1E81F5D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AC15B3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D682C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E643F7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64724918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7866653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0B46BC0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33A88E3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465CCB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6B93C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A10E01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409F307C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0F6AFD0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1679D12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5A5AB12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44BA83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805D6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88B3C8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498BD886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3613EC8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3565A49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17686C3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C0BF2F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73B82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1F6D922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,-21</w:t>
            </w:r>
          </w:p>
        </w:tc>
      </w:tr>
      <w:tr w:rsidR="00646082" w:rsidRPr="00874D1F" w14:paraId="14D08350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14FE730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008FD86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296D500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1A4760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520E6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FFF6B9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05D77994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1E4A51A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242B595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2E0F717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180BCA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D2CF2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C62D02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0F404C6C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365FD25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151560E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7034073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706904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D96A2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3CC93D4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4AF08F47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30C0823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6450F7B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113BD8A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FF29EA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BE85A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7D19341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4E37BF13" w14:textId="77777777" w:rsidTr="00646082">
        <w:trPr>
          <w:trHeight w:val="300"/>
        </w:trPr>
        <w:tc>
          <w:tcPr>
            <w:tcW w:w="117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09B57BB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61-1</w:t>
            </w:r>
          </w:p>
        </w:tc>
        <w:tc>
          <w:tcPr>
            <w:tcW w:w="754" w:type="dxa"/>
            <w:vMerge w:val="restart"/>
            <w:shd w:val="clear" w:color="auto" w:fill="D9D9D9" w:themeFill="background1" w:themeFillShade="D9"/>
            <w:vAlign w:val="center"/>
          </w:tcPr>
          <w:p w14:paraId="12583563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56" w:type="dxa"/>
            <w:vMerge w:val="restart"/>
            <w:shd w:val="clear" w:color="auto" w:fill="D9D9D9" w:themeFill="background1" w:themeFillShade="D9"/>
            <w:vAlign w:val="center"/>
          </w:tcPr>
          <w:p w14:paraId="5D04CDE3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</w:t>
            </w: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1C5B5CC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7802F39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2446E12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0E129EDE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4BAA210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58C2F82A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4AB75A8B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771966E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248E898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0B3F14E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273A2487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7B656B2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7CCCECCA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5CA50CF9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42EF959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7C4A48E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48DB7C3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5069057F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7C9805E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6F26D42B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3FA65574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6B29294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252105A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7EE2732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3CD2BFB3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6804C10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96F5A2E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5FE3689B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3230F09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1A8B2C2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682A60D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08986A79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7C10FF7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332505A5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2E565233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409C3E6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4512C10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7B83C13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7CA5B5BA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5A39517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63F6195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73370EC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223E988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566F0BC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7D24823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5AA114CD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7C3990B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4772795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0DA651A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40984DD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2DEEEB7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41CC6DE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4F93CC7B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70A7ED2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7542454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0A690A6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7AC158F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667E575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17E88DC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10A51B71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7418659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66FD788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2506328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79CE450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793C114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106F15D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3D895726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291A851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797057F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65EB505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0F75B05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0F9A1F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73C73D5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0011D518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58E1222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4FE7E15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0DBDE3F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48E018A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581EC44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2F5C396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646082" w:rsidRPr="00874D1F" w14:paraId="2C8AD839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4728BC8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0D66E5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3D534C5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3FA50F9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A549CB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5B0D693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646082" w:rsidRPr="00874D1F" w14:paraId="520B0227" w14:textId="77777777" w:rsidTr="00646082">
        <w:trPr>
          <w:trHeight w:val="300"/>
        </w:trPr>
        <w:tc>
          <w:tcPr>
            <w:tcW w:w="1171" w:type="dxa"/>
            <w:vMerge w:val="restart"/>
            <w:shd w:val="clear" w:color="auto" w:fill="auto"/>
            <w:noWrap/>
            <w:vAlign w:val="center"/>
            <w:hideMark/>
          </w:tcPr>
          <w:p w14:paraId="6595C9B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62-1</w:t>
            </w:r>
          </w:p>
        </w:tc>
        <w:tc>
          <w:tcPr>
            <w:tcW w:w="754" w:type="dxa"/>
            <w:vMerge w:val="restart"/>
            <w:vAlign w:val="center"/>
          </w:tcPr>
          <w:p w14:paraId="3E6938FE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56" w:type="dxa"/>
            <w:vMerge w:val="restart"/>
            <w:vAlign w:val="center"/>
          </w:tcPr>
          <w:p w14:paraId="65BC403D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1F9477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36876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DF4591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,-X</w:t>
            </w:r>
          </w:p>
        </w:tc>
      </w:tr>
      <w:tr w:rsidR="00646082" w:rsidRPr="00874D1F" w14:paraId="5BDEA728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0B5E659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3F6B2585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0C8B41DA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569F63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16F09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418F0E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,-X</w:t>
            </w:r>
          </w:p>
        </w:tc>
      </w:tr>
      <w:tr w:rsidR="00646082" w:rsidRPr="00874D1F" w14:paraId="337B6703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07BF903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5B0B2F11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571990C4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AD3972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59A45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740308F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46082" w:rsidRPr="00874D1F" w14:paraId="63E09B73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202BA6F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45B2545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655B317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684F56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C8189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864F38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,-X</w:t>
            </w:r>
          </w:p>
        </w:tc>
      </w:tr>
      <w:tr w:rsidR="00646082" w:rsidRPr="00874D1F" w14:paraId="23C561FC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3AB8773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51C1B2F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0EFCC7D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28A54F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EAA93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869F41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77143F74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664CB54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27D3F9A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0A1D5BB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354C32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CFFEE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177177F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646082" w:rsidRPr="00874D1F" w14:paraId="72591574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5ED3479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6A6E4ED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24D33F8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73A264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DBE0D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A4C760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,-X</w:t>
            </w:r>
          </w:p>
        </w:tc>
      </w:tr>
      <w:tr w:rsidR="00646082" w:rsidRPr="00874D1F" w14:paraId="4313663E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5E98E95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2B3CA58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50A69CE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2DE55F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94848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AABFCF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07440D87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5A46374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52C4A2E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5CAB0DA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9388CC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7E5DF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7FE820E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,-X</w:t>
            </w:r>
          </w:p>
        </w:tc>
      </w:tr>
      <w:tr w:rsidR="00646082" w:rsidRPr="00874D1F" w14:paraId="50FEA275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58C7970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7BFA077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41FC455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5FD7CA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A45FF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0502A19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71C4B8B4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53AB329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69C11E7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30BA202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F716EF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BA9C9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B1578B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,-X</w:t>
            </w:r>
          </w:p>
        </w:tc>
      </w:tr>
      <w:tr w:rsidR="00646082" w:rsidRPr="00874D1F" w14:paraId="783B0A9F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22EEC26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3CA4002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7AA65D6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B5A7A6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16CBF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3A9B709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,-X</w:t>
            </w:r>
          </w:p>
        </w:tc>
      </w:tr>
      <w:tr w:rsidR="00646082" w:rsidRPr="00874D1F" w14:paraId="54D5709F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0C1377B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61E3739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6DD5CA0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DB489D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19F85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958202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4DA3ACE0" w14:textId="77777777" w:rsidTr="00646082">
        <w:trPr>
          <w:trHeight w:val="300"/>
        </w:trPr>
        <w:tc>
          <w:tcPr>
            <w:tcW w:w="117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1B4E6D6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63-2</w:t>
            </w:r>
          </w:p>
        </w:tc>
        <w:tc>
          <w:tcPr>
            <w:tcW w:w="754" w:type="dxa"/>
            <w:vMerge w:val="restart"/>
            <w:shd w:val="clear" w:color="auto" w:fill="D9D9D9" w:themeFill="background1" w:themeFillShade="D9"/>
            <w:vAlign w:val="center"/>
          </w:tcPr>
          <w:p w14:paraId="2AC83355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56" w:type="dxa"/>
            <w:vMerge w:val="restart"/>
            <w:shd w:val="clear" w:color="auto" w:fill="D9D9D9" w:themeFill="background1" w:themeFillShade="D9"/>
            <w:vAlign w:val="center"/>
          </w:tcPr>
          <w:p w14:paraId="5D6603B7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,XY,+9</w:t>
            </w: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2DA97A6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59C9324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169AD9D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646082" w:rsidRPr="00874D1F" w14:paraId="4E7E9E0E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1B2BE7D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7E68F99D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1C3D012F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6B63395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589CCE6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12A7E81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13FCCF1E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6A825CA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262A074E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3567067D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4C70CA5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1E1053A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736565B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755BE7D2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64A2621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44996B3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4CB3D20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298E6D8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580DADD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1FD2CF0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6B4C846F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61D965A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6C1E06B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56F3AFA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5DA5B31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8D4600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467400B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5E6CDF9D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71817E3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FD534B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0153433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72476C4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912AA7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1C21F97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25C13F31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11CB748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45417D5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7C722B7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42FABBF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280ABCA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3EF3B05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09AAFA35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01A2141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41EA8A2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5DC2F06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1A8D9CD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45C70D3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0052F5C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7C03BF1A" w14:textId="77777777" w:rsidTr="00646082">
        <w:trPr>
          <w:trHeight w:val="300"/>
        </w:trPr>
        <w:tc>
          <w:tcPr>
            <w:tcW w:w="1171" w:type="dxa"/>
            <w:vMerge w:val="restart"/>
            <w:shd w:val="clear" w:color="auto" w:fill="auto"/>
            <w:noWrap/>
            <w:vAlign w:val="center"/>
            <w:hideMark/>
          </w:tcPr>
          <w:p w14:paraId="7F4D77D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78-1</w:t>
            </w:r>
          </w:p>
        </w:tc>
        <w:tc>
          <w:tcPr>
            <w:tcW w:w="754" w:type="dxa"/>
            <w:vMerge w:val="restart"/>
            <w:vAlign w:val="center"/>
          </w:tcPr>
          <w:p w14:paraId="59FBE20B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56" w:type="dxa"/>
            <w:vMerge w:val="restart"/>
            <w:vAlign w:val="center"/>
          </w:tcPr>
          <w:p w14:paraId="2F1B944B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,XX,+12,+2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014C1F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62B7F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31393DC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04058FCE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36C7310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12B162B8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3A24D9A7" w14:textId="77777777" w:rsidR="00646082" w:rsidRPr="00874D1F" w:rsidRDefault="00646082" w:rsidP="00550FA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2BEA6F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1866F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E33CB2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,+6</w:t>
            </w:r>
          </w:p>
        </w:tc>
      </w:tr>
      <w:tr w:rsidR="00646082" w:rsidRPr="00874D1F" w14:paraId="316CAFF7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646A963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6812C281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32BCC3FA" w14:textId="77777777" w:rsidR="00646082" w:rsidRPr="00874D1F" w:rsidRDefault="00646082" w:rsidP="00550FA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EB723F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EC766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48730E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4FBB5BDC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31A7759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0056FA0D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23C3702F" w14:textId="77777777" w:rsidR="00646082" w:rsidRPr="00874D1F" w:rsidRDefault="00646082" w:rsidP="00550FA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BB37C0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AA600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631CE1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6EDA49EC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61BFE02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19076B8D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4CB5ADDB" w14:textId="77777777" w:rsidR="00646082" w:rsidRPr="00874D1F" w:rsidRDefault="00646082" w:rsidP="00550FA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0DB75C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4287F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966265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9</w:t>
            </w:r>
          </w:p>
        </w:tc>
      </w:tr>
      <w:tr w:rsidR="00646082" w:rsidRPr="00874D1F" w14:paraId="10958700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4752CCE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4E8BC8F5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63A92F53" w14:textId="77777777" w:rsidR="00646082" w:rsidRPr="00874D1F" w:rsidRDefault="00646082" w:rsidP="00550FA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C89789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E31E5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4104E3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62A8F3DE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5368B78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7354CC04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1723B4D6" w14:textId="77777777" w:rsidR="00646082" w:rsidRPr="00874D1F" w:rsidRDefault="00646082" w:rsidP="00550FA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FDD212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4CA8F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4FB95A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,+9</w:t>
            </w:r>
          </w:p>
        </w:tc>
      </w:tr>
      <w:tr w:rsidR="00646082" w:rsidRPr="00874D1F" w14:paraId="4F1F7B11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06A0817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56926DD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4A8CCE3C" w14:textId="77777777" w:rsidR="00646082" w:rsidRPr="00874D1F" w:rsidRDefault="00646082" w:rsidP="00550FA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6D0BAA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96416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7F5731D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05E43B13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05C1082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5961A25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119EDBD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663E1C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DA5F8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48E65C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7DB3156C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1FBAF3F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622DF6B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185E95D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FA7E86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8C465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0B740A1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53753DE0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5A49DBF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5E88D68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429A77D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AF476E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82692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90943A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4F76092A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53D39CE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783744A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7B51825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103704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F6E75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A162AD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0883ECAC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7E4A7DA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0AC3510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0207450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BF07AE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A6F95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37B727F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4E7C89BE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481B24B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545CCDC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074F662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C0F6AC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7FD7A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3181754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46082" w:rsidRPr="00874D1F" w14:paraId="38450E65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1ABD284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65BECEA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640A087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FF2F75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06F2E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0A2954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49BAE1B9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4C46177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37FF748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5E26CE7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1CA85A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75AE1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3AA43CB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365E7706" w14:textId="77777777" w:rsidTr="00646082">
        <w:trPr>
          <w:trHeight w:val="300"/>
        </w:trPr>
        <w:tc>
          <w:tcPr>
            <w:tcW w:w="117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21723F7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91-1</w:t>
            </w:r>
          </w:p>
        </w:tc>
        <w:tc>
          <w:tcPr>
            <w:tcW w:w="754" w:type="dxa"/>
            <w:vMerge w:val="restart"/>
            <w:shd w:val="clear" w:color="auto" w:fill="D9D9D9" w:themeFill="background1" w:themeFillShade="D9"/>
            <w:vAlign w:val="center"/>
          </w:tcPr>
          <w:p w14:paraId="36FA6A9D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vMerge w:val="restart"/>
            <w:shd w:val="clear" w:color="auto" w:fill="D9D9D9" w:themeFill="background1" w:themeFillShade="D9"/>
            <w:vAlign w:val="center"/>
          </w:tcPr>
          <w:p w14:paraId="3FD8D876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,XY,+22</w:t>
            </w: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7CF4EF0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5B828FF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3AD91DF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08AB0218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6108FE2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310B7B0F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207CB436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6B1A333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672B964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0E30FEC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47B968D1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237C187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6AC3DE47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77334173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0462DC0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5FA0C18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352E2E7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0665CC0B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2EF6EEB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5231E08A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5E7FEF17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6D0420D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526CCFF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33740EB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225682C2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0A5166A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6FDB4E3C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4B553787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1F4006E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7655324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3D773C7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1783866A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6BE31FC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347AE5A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6FF8730E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2962E16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516E7DB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16D8D58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337BC0B5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2BC84E1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3E68FAC3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5C68D0F9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3C25BAE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0E7FC64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56E53DA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05F9F044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2D9CB5B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6FF3549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6501FAE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1803511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524B1C7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2690397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4FD7C402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6083063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D93527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37CE6B5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04F84AC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4459CF9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447ECEF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6D9B02C9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2387637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C004EF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52E1EEB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408F909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5EA9B2F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2F44631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17F04D08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6EC6BC2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592CE3A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2A2591F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7E5EBCC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137DE42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5FA6AAB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1A9A435C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78C7ECD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28D6ECF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584EBF4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600D4CC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79465DE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1B8D664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1FC3E726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2B16DA6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26C604F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15B9B6F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10AC50B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DA2089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0C2FC5C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646082" w:rsidRPr="00874D1F" w14:paraId="01C159B8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39874D9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6B8307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3328D95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4126C5B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077B883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2924BF0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68F8482A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719BAA1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7BD8B0F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430A9DB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0951848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1755B2A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4DB30CA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</w:t>
            </w:r>
          </w:p>
        </w:tc>
      </w:tr>
      <w:tr w:rsidR="00646082" w:rsidRPr="00874D1F" w14:paraId="4C6083D4" w14:textId="77777777" w:rsidTr="00646082">
        <w:trPr>
          <w:trHeight w:val="300"/>
        </w:trPr>
        <w:tc>
          <w:tcPr>
            <w:tcW w:w="1171" w:type="dxa"/>
            <w:vMerge w:val="restart"/>
            <w:shd w:val="clear" w:color="auto" w:fill="auto"/>
            <w:noWrap/>
            <w:vAlign w:val="center"/>
            <w:hideMark/>
          </w:tcPr>
          <w:p w14:paraId="17F55EA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205-1</w:t>
            </w:r>
          </w:p>
        </w:tc>
        <w:tc>
          <w:tcPr>
            <w:tcW w:w="754" w:type="dxa"/>
            <w:vMerge w:val="restart"/>
            <w:vAlign w:val="center"/>
          </w:tcPr>
          <w:p w14:paraId="3B3C2B7E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56" w:type="dxa"/>
            <w:vMerge w:val="restart"/>
            <w:vAlign w:val="center"/>
          </w:tcPr>
          <w:p w14:paraId="0E5D54EC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,-seg20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D8F948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422B7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1D89D94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646082" w:rsidRPr="00874D1F" w14:paraId="2A24C41D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2DAE477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11F865D8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0167B922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336008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BF173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2EA1B4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61B31AF2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5F84602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7469AD47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15297954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3203AC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7C6F3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EC25E9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46F68E45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2F1DA52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1F56CBCD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5FD53523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1646C5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9DEDC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9B885E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6416EBFD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7BBCB73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11CEBEFC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43818DF5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C2FC39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709FE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0EB22A8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136F40EC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5E682C6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5D7CC0BD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15FAF186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710538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60740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1750D7B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390E5DE4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2E1A6A3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466A6B18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7B9B55C0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135A56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16532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3D81D67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7D20841A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7734BD8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3D58E699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169358B9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DBF5C3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418DD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AEC0FA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26E0E548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6378D9F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2E4E068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025D85A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8DCD68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1F76E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712155A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65873DC9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1CC8B26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5A70080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16F1F29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AF4DEE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181F6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B79AA4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5C9008C0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105A44D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72102A3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712FB98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EEE139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7258B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3C1CAD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22</w:t>
            </w:r>
          </w:p>
        </w:tc>
      </w:tr>
      <w:tr w:rsidR="00646082" w:rsidRPr="00874D1F" w14:paraId="4117DF8A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1CAC9BB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24DFBAB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360BC20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C1F201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1F103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FBEADA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50A35D8B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4BE79A1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0F0FEA0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70910D4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7B7C36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D0E3A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7BBB045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2A831CEE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26487DC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460E24C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27A64FF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257B1B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49AFA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AE4119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419A0DAB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02F998D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3C69942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39645A8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9F2DCA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075E5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16BBE70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09503D4D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4E0B401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20A5E26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16EB90E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6223DE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AD1D1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E42875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4CA4A41B" w14:textId="77777777" w:rsidTr="00646082">
        <w:trPr>
          <w:trHeight w:val="300"/>
        </w:trPr>
        <w:tc>
          <w:tcPr>
            <w:tcW w:w="1171" w:type="dxa"/>
            <w:vMerge/>
            <w:vAlign w:val="center"/>
            <w:hideMark/>
          </w:tcPr>
          <w:p w14:paraId="664C7B2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1F1C77C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</w:tcPr>
          <w:p w14:paraId="222B0DF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8C48BC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34696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10BD63A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5F3C01B6" w14:textId="77777777" w:rsidTr="00646082">
        <w:trPr>
          <w:trHeight w:val="300"/>
        </w:trPr>
        <w:tc>
          <w:tcPr>
            <w:tcW w:w="117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338809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211-1</w:t>
            </w:r>
          </w:p>
        </w:tc>
        <w:tc>
          <w:tcPr>
            <w:tcW w:w="754" w:type="dxa"/>
            <w:vMerge w:val="restart"/>
            <w:shd w:val="clear" w:color="auto" w:fill="D9D9D9" w:themeFill="background1" w:themeFillShade="D9"/>
            <w:vAlign w:val="center"/>
          </w:tcPr>
          <w:p w14:paraId="09AAFAF4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56" w:type="dxa"/>
            <w:vMerge w:val="restart"/>
            <w:shd w:val="clear" w:color="auto" w:fill="D9D9D9" w:themeFill="background1" w:themeFillShade="D9"/>
            <w:vAlign w:val="center"/>
          </w:tcPr>
          <w:p w14:paraId="7F6A160A" w14:textId="77777777" w:rsidR="00646082" w:rsidRPr="00874D1F" w:rsidRDefault="00646082" w:rsidP="0064608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,XX,-17</w:t>
            </w: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23DC6EB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5A8FA69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53F7A9D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43EC9AD8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1C1A841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4049A864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64CDD5D9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4791D7A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410AD1C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571E63E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52AA6E59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66FD343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AC8594D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1316B179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68A321E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5558AEE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463AA3C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605D2FB0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6F5830B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2552856C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69D55414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380766E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0F04358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2F86C5C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17</w:t>
            </w:r>
          </w:p>
        </w:tc>
      </w:tr>
      <w:tr w:rsidR="00646082" w:rsidRPr="00874D1F" w14:paraId="7FF89615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71FB641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543B37BE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7ED66430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01CE826C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6A6E1BC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1D2DC55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75C64D81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7EA2B10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426DDD5D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0BD21CD1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16A8443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504D8DA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4A3F344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33178754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53983E6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29EEF08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7644B1D0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4466635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26FDADF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6D06A5E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17</w:t>
            </w:r>
          </w:p>
        </w:tc>
      </w:tr>
      <w:tr w:rsidR="00646082" w:rsidRPr="00874D1F" w14:paraId="568C4C4D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28AF777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6E86AA74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3F461402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7E7A71E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A70C1A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12C2CF0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5EC0B5E9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5F58183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51A6B613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03A3CF8C" w14:textId="77777777" w:rsidR="00646082" w:rsidRPr="00874D1F" w:rsidRDefault="00646082" w:rsidP="00530FB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3E5DDCC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1EB19CE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2349BC1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7BE2E379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220F8E67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49D6C85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4FD0203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7E70FF2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4FF949D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2992B2D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3A1E1265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4A3D9A3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3851C9D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34B8BD6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2E470E2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76F5EF8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53F35C0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768E511D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2EB479B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5CAE573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2753DA5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56EC899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4B66FFA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4969AFE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76CE7704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4CCAACB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650A09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2E2E0FA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381B867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13021BF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52F75D9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42B040A5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69B8DCB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73F974C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440318D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45DCE2D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45F66FA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1A26199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616BF1DF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7EACD9C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482B66FB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441A944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4AB86E7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2072CE4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6F606E1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04AFAC19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052AD48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5728E53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56EE271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095EEC29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1996A0F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42A9BC7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6B505EEE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6269FB8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6E2FF4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1D66FD3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130DCF7A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13DD254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25EC0A35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3B0720D1" w14:textId="77777777" w:rsidTr="00646082">
        <w:trPr>
          <w:trHeight w:val="300"/>
        </w:trPr>
        <w:tc>
          <w:tcPr>
            <w:tcW w:w="1171" w:type="dxa"/>
            <w:vMerge/>
            <w:shd w:val="clear" w:color="auto" w:fill="D9D9D9" w:themeFill="background1" w:themeFillShade="D9"/>
            <w:vAlign w:val="center"/>
            <w:hideMark/>
          </w:tcPr>
          <w:p w14:paraId="0556BBD6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6B70BF7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shd w:val="clear" w:color="auto" w:fill="D9D9D9" w:themeFill="background1" w:themeFillShade="D9"/>
          </w:tcPr>
          <w:p w14:paraId="5F6DC69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11697072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150B7F1D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shd w:val="clear" w:color="auto" w:fill="D9D9D9" w:themeFill="background1" w:themeFillShade="D9"/>
            <w:noWrap/>
            <w:vAlign w:val="center"/>
            <w:hideMark/>
          </w:tcPr>
          <w:p w14:paraId="751829C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  <w:tr w:rsidR="00646082" w:rsidRPr="00874D1F" w14:paraId="6DA450BB" w14:textId="77777777" w:rsidTr="00646082">
        <w:trPr>
          <w:trHeight w:val="300"/>
        </w:trPr>
        <w:tc>
          <w:tcPr>
            <w:tcW w:w="117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82B8E3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0FB9078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E20151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596354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449030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5C793F" w14:textId="77777777" w:rsidR="00646082" w:rsidRPr="00874D1F" w:rsidRDefault="00646082" w:rsidP="00530F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4D1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</w:p>
        </w:tc>
      </w:tr>
    </w:tbl>
    <w:p w14:paraId="53BA16E2" w14:textId="77777777" w:rsidR="00EC5C5F" w:rsidRPr="00C843F8" w:rsidRDefault="00EC5C5F" w:rsidP="00530FB8">
      <w:pPr>
        <w:jc w:val="center"/>
      </w:pPr>
    </w:p>
    <w:sectPr w:rsidR="00EC5C5F" w:rsidRPr="00C843F8" w:rsidSect="00EC5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59725" w14:textId="77777777" w:rsidR="00321C44" w:rsidRDefault="00321C44" w:rsidP="00DC1E92">
      <w:r>
        <w:separator/>
      </w:r>
    </w:p>
  </w:endnote>
  <w:endnote w:type="continuationSeparator" w:id="0">
    <w:p w14:paraId="7AC42574" w14:textId="77777777" w:rsidR="00321C44" w:rsidRDefault="00321C44" w:rsidP="00DC1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820B5" w14:textId="77777777" w:rsidR="00321C44" w:rsidRDefault="00321C44" w:rsidP="00DC1E92">
      <w:r>
        <w:separator/>
      </w:r>
    </w:p>
  </w:footnote>
  <w:footnote w:type="continuationSeparator" w:id="0">
    <w:p w14:paraId="793AC52B" w14:textId="77777777" w:rsidR="00321C44" w:rsidRDefault="00321C44" w:rsidP="00DC1E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5BD5"/>
    <w:rsid w:val="0005266C"/>
    <w:rsid w:val="00143844"/>
    <w:rsid w:val="00163350"/>
    <w:rsid w:val="0020234B"/>
    <w:rsid w:val="002165D7"/>
    <w:rsid w:val="0022618C"/>
    <w:rsid w:val="0024190F"/>
    <w:rsid w:val="002E3CC0"/>
    <w:rsid w:val="00321C44"/>
    <w:rsid w:val="003A64E9"/>
    <w:rsid w:val="0047723A"/>
    <w:rsid w:val="00530FB8"/>
    <w:rsid w:val="00550FAA"/>
    <w:rsid w:val="0061011C"/>
    <w:rsid w:val="00646082"/>
    <w:rsid w:val="00866DDA"/>
    <w:rsid w:val="00874D1F"/>
    <w:rsid w:val="00905E65"/>
    <w:rsid w:val="00A15BD5"/>
    <w:rsid w:val="00A74EC5"/>
    <w:rsid w:val="00A845C2"/>
    <w:rsid w:val="00AE3A10"/>
    <w:rsid w:val="00BA7FA5"/>
    <w:rsid w:val="00C74C7D"/>
    <w:rsid w:val="00C843F8"/>
    <w:rsid w:val="00DC1E92"/>
    <w:rsid w:val="00DE2809"/>
    <w:rsid w:val="00EC5C5F"/>
    <w:rsid w:val="00ED6366"/>
    <w:rsid w:val="00F73E78"/>
    <w:rsid w:val="00FA0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0E32283"/>
  <w15:chartTrackingRefBased/>
  <w15:docId w15:val="{11FDAF86-BD69-41EF-B068-DDD07F5FF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pPr>
      <w:widowControl w:val="0"/>
      <w:jc w:val="both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DC1E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lfejChar">
    <w:name w:val="Élőfej Char"/>
    <w:basedOn w:val="Bekezdsalapbettpusa"/>
    <w:link w:val="lfej"/>
    <w:uiPriority w:val="99"/>
    <w:rsid w:val="00DC1E92"/>
    <w:rPr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DC1E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llbChar">
    <w:name w:val="Élőláb Char"/>
    <w:basedOn w:val="Bekezdsalapbettpusa"/>
    <w:link w:val="llb"/>
    <w:uiPriority w:val="99"/>
    <w:rsid w:val="00DC1E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4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6</Pages>
  <Words>644</Words>
  <Characters>4446</Characters>
  <Application>Microsoft Office Word</Application>
  <DocSecurity>0</DocSecurity>
  <Lines>37</Lines>
  <Paragraphs>10</Paragraphs>
  <ScaleCrop>false</ScaleCrop>
  <Company/>
  <LinksUpToDate>false</LinksUpToDate>
  <CharactersWithSpaces>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q</dc:creator>
  <cp:keywords/>
  <dc:description/>
  <cp:lastModifiedBy>Zsuzsanna Gémesi</cp:lastModifiedBy>
  <cp:revision>17</cp:revision>
  <dcterms:created xsi:type="dcterms:W3CDTF">2020-07-31T12:47:00Z</dcterms:created>
  <dcterms:modified xsi:type="dcterms:W3CDTF">2022-07-19T22:24:00Z</dcterms:modified>
</cp:coreProperties>
</file>